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ry Table 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 xml:space="preserve">Components of the oxidative balance score </w:t>
      </w:r>
    </w:p>
    <w:tbl>
      <w:tblPr>
        <w:tblStyle w:val="2"/>
        <w:tblW w:w="0" w:type="auto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5"/>
        <w:gridCol w:w="935"/>
        <w:gridCol w:w="783"/>
        <w:gridCol w:w="1341"/>
        <w:gridCol w:w="874"/>
        <w:gridCol w:w="783"/>
        <w:gridCol w:w="1342"/>
        <w:gridCol w:w="875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6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BS components</w:t>
            </w:r>
          </w:p>
        </w:tc>
        <w:tc>
          <w:tcPr>
            <w:tcW w:w="93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2998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00" w:type="dxa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6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98" w:type="dxa"/>
            <w:gridSpan w:val="8"/>
            <w:tcBorders>
              <w:top w:val="single" w:color="auto" w:sz="6" w:space="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etary OBS component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Dietary fiber (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.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.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.35-17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.4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Carotene (RE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37-322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22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.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4.88-355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55.79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Riboflavin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52-2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2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Niacin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bookmarkStart w:id="0" w:name="OLE_LINK5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.36</w:t>
            </w:r>
            <w:bookmarkEnd w:id="0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.3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8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8.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65-29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.5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Vitamin 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52-2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8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Total folate (mc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1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03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69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69.5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Vitamin B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 (mc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.6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.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bookmarkStart w:id="1" w:name="OLE_LINK8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54</w:t>
            </w:r>
            <w:bookmarkEnd w:id="1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54-9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2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Vitamin C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.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.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bookmarkStart w:id="2" w:name="OLE_LINK4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6.55</w:t>
            </w:r>
            <w:bookmarkEnd w:id="2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6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3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3.60-132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2.2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Vitamin E (ATE)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.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.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.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.26-8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4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Calcium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-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1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1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18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18.50-1137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3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Magnesium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00-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8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8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9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19.00-311.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11.5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Zinc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.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.79-17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05-13.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.7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Copper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0-1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Selenium (mc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0.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0.6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2.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2.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0.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0.75-118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8.1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Total fat (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.41-100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6.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.25-76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2.2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Iron (m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9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19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2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.43-16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498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festyle OBS componen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 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MS Gothic" w:cs="Times New Roman"/>
                <w:sz w:val="24"/>
                <w:szCs w:val="24"/>
              </w:rPr>
              <w:t> 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Physical activity (MET-minute/week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0.00-384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84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0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0.00-176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760.0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Alcohol (g/d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Body mass index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0.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6.00-30.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2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.80-32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.8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6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 Cotinine (ng/mL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2-0.68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9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-0.09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BS: oxidative balance score; A: antioxidant; P: prooxidant; RE: retinol equivalent; ATE: alpha-tocopherol equivalent; MET: metabolic equivalent.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ar-SA"/>
        </w:rPr>
      </w:pP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lY2Q1ODcyNzRlN2VhMWRhMTU1MzUzYzNlYWRmMzEifQ=="/>
  </w:docVars>
  <w:rsids>
    <w:rsidRoot w:val="00000000"/>
    <w:rsid w:val="228D1E9D"/>
    <w:rsid w:val="7B24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7:02:00Z</dcterms:created>
  <dc:creator>Administrator</dc:creator>
  <cp:lastModifiedBy>何亦婷</cp:lastModifiedBy>
  <dcterms:modified xsi:type="dcterms:W3CDTF">2024-03-17T06:3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4373116A22E4EEEAA35889B7793A9E6_12</vt:lpwstr>
  </property>
</Properties>
</file>